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221" w:type="dxa"/>
        <w:tblInd w:w="78" w:type="dxa"/>
        <w:tblLayout w:type="fixed"/>
        <w:tblLook w:val="0000"/>
      </w:tblPr>
      <w:tblGrid>
        <w:gridCol w:w="1421"/>
        <w:gridCol w:w="1444"/>
        <w:gridCol w:w="993"/>
        <w:gridCol w:w="1984"/>
        <w:gridCol w:w="992"/>
        <w:gridCol w:w="851"/>
        <w:gridCol w:w="709"/>
        <w:gridCol w:w="850"/>
        <w:gridCol w:w="992"/>
        <w:gridCol w:w="1134"/>
        <w:gridCol w:w="993"/>
        <w:gridCol w:w="992"/>
        <w:gridCol w:w="850"/>
        <w:gridCol w:w="1016"/>
      </w:tblGrid>
      <w:tr w:rsidR="000A7EC1" w:rsidRPr="000A7EC1" w:rsidTr="000010DB">
        <w:trPr>
          <w:trHeight w:val="451"/>
        </w:trPr>
        <w:tc>
          <w:tcPr>
            <w:tcW w:w="15221" w:type="dxa"/>
            <w:gridSpan w:val="1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 w:rsidP="0005587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ifferentially expressed mRNAs in the brains of male and female </w:t>
            </w:r>
            <w:proofErr w:type="spellStart"/>
            <w:r w:rsidRPr="000A7E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zebrafish</w:t>
            </w:r>
            <w:proofErr w:type="spellEnd"/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st_id</w:t>
            </w:r>
            <w:proofErr w:type="spellEnd"/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_id</w:t>
            </w:r>
            <w:proofErr w:type="spellEnd"/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u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_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_2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tu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lue_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lue_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5234E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g2</w:t>
            </w:r>
          </w:p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ld_change</w:t>
            </w:r>
            <w:proofErr w:type="spellEnd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st_stat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_value</w:t>
            </w:r>
            <w:proofErr w:type="spellEnd"/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gnificant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9237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923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13a1a.1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4:2499152-251957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684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565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3002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8096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4492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449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gc:114181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6:55296575-5532060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4.79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887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8025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5655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2806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0386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038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baa2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3:54838982-5483979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9.85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195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6555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4997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2806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9923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992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kk3b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5:16036174-1605044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591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38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2886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2748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3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6745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1080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108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t5c2l1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0:17502923-1752733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76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043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024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7049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3151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315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dn7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7:22345108-2235569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862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7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7802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89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3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6745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7069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706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ntb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0:28901105-2892487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.844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707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5805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964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897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2640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264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ych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6:50452582-5045562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63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.307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950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412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5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958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2029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202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gr2b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2:8445994-844848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039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53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634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433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4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3158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3410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341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in2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5:17094897-1711258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375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577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676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257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1035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9160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916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4a1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3:32224801-3223131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.255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9.78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44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201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4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3158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5563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556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dk2b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9:5756659-576949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781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.715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17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742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7299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729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bp1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0:6818826-682265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653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9.19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143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492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3806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3569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356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rpine1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7:25994394-2599881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105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492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420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422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2806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5856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585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omesa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9:861017-86726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56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004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212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570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9881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988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ph1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5:8015399-803592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498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007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315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845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1035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4013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401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4a3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6:27410759-2743359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506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.972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712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451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897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0788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078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mp2b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3:57562440-5759599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542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224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791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523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9350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935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3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4:31340189-3135349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627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374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331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474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1035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7140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714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f3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0:37891798-3789785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45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441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446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428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0586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058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mox1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3:25880612-2588672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319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927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897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662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3806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2722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272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kbp11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6:7272044-728150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134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.030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294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904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4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3158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XLOC_006204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620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ql3b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:3764153-376679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418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339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337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386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897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5203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520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sb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8:36788749-3679395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990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1.3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572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347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3307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33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rh3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7:41468825-4147195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872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898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865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749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2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0495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0249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024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n4rl2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:43789773-4379224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.633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.41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016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141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4168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416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c25a25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8:2547523-255758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539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.26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28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024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8379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837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rbp1b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2:25059296-2508224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761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844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884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99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4453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445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:dkey-33i11.3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6:45282338-4532188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837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157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996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122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897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8135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813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tnb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1:39022451-3903595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029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.474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086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026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1035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6740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674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:dkeyp-73d8.6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:32638411-3264134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59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83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929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52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3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6745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8312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831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pl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2:15598250-1560285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572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.001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239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370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6646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664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pydb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:20167149-204622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389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727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146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203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6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3969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6540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654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8b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:2387407-240158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064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518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251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377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5032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503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br1b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9:51970052-5197628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430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661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28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879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2491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249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dh1l1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6:20008877-2004159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680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469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694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055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7401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740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r1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0:26460669-2648427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985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910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096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54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2288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228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ao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3:8626414-865046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935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337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105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186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6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3969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0153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015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rml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3:19459897-1946123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727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554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143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094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0007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00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10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:136019-14217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481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590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992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71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0842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084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c38a4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4:1680969-171725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123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061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09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875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7896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789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hmt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1:94307-9940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324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.86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227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394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3472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347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tna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5:28269293-2827605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932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773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933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610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3094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309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m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4:1422192-143275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276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987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935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768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8062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806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f4ebp3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1:26364636-2636955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092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.07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474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168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4592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459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p1r3c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7:23291361-2329385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80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826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703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824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2806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XLOC_012151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215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13ra2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5:36501911-3651609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7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333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709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111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1035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3395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339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abloa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5:14918872-1492216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644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.95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725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73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4489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448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orh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8:54189896-5419154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404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427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879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6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2806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3056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305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np5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7:6517268-653272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029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643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581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419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3600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360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mbb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7:29814123-2981589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014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496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6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02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897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3121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312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:ch73-71d17.1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7:19137362-1914953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697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960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921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06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3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6745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3379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337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tnppl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7:59774001-5978516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960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269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063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498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1035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9512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951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c51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4:24816725-2483777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26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37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256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676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0113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011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pr1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3:15355472-1535635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995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.98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877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103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3314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331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mp:0000000758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4:47170062-4718597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363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074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63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706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3806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0296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029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p2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:50353356-5037182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031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378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778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164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3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6745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4697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469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gc:66313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7:43754675-4377323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083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212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791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39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4689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468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fcp2l1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9:38483151-3850195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296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187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133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122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897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3225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322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sl1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4:30401239-3040737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744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.65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83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766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5050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505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mt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9:56380374-5639505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768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045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691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836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1035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7994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799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p1r3b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1:19879823-1988323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834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612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147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63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1035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8711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871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c34a2b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3:1068951-109412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789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120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391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084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2806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8638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863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b.2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2:26109347-2615534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028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309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432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856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8317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831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rpinc1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2:15995940-1600192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312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563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486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279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7331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733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:dkey-239i20.2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0:15184948-1519135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136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570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839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336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3806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8055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805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dnc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1:25717670-2571951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13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499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289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503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6728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0148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014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ra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3:19149568-1917166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088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555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495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956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2624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262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t1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3:18497914-1850615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87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688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885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013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XLOC_000004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000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gc:163025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:109797-11913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053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275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676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956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2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0495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4894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489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msd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9:23433424-234430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21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155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094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222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6409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2992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299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st1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6:53393745-5342639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689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989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418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896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4901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490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xg1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7:29100063-2910237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847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863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719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23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4664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466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5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9:34317819-3433881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804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879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378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478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7388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738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p2ad2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0:25635581-2564308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288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612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478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789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2636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263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hcy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6:49927461-4996763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497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7.8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050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079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5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958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5611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561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cvrn3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9:10420612-1043365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603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21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197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428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897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2927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292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n4rl2b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4:16891478-1689413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556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.91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545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336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1294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129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s2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4:16811045-1683533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231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513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381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396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6728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5371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537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s2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8:17419413-1742653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140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246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915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694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4357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435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stt1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8:30778380-3078188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578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831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938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498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9314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931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gd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4:23814377-2382586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813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507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242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172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1522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152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mt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1:5858691-586828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21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.984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738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18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6728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8432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843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hsg1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2:37920961-3792797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800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4.71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862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391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3719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371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2ml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5:21178232-2119674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146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962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168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002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7998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799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bp4l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1:20303053-2030538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117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.826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342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672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4235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423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sox1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8:14465904-1451708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17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205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607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653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9450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945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k2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4:12775600-1279413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590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571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037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678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0052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005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gc:172051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3:1236409-124402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26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669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622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995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0532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053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:ch73-141c7.1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3:17874239-1788105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163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.74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708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61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2373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237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t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3:23858002-2386542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091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.245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070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09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8699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869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:ch211-262h13.5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2:38825803-3883282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557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872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489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725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3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6745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0693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069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d4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:57971070-5798085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944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823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23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039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XLOC_012680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268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k1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6:60060317-6006717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916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.931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272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087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3647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364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bp2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5:5815658-582706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704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4.89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657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99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3806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6186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618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8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:2374699-238710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070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186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738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53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2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0495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8683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868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ng1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2:36898337-3691560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059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.4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231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199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2933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293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dob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4:20809209-2081794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999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9.95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436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492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3022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302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do2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4:36397759-3641027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684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.91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97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437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0640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064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cn3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3:32405205-3240930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416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.08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349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056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3024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302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nasel3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4:38313990-3831573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276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069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884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659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1035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2603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260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h8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3:12521498-1252788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649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3.92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044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915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5080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508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ts</w:t>
            </w:r>
            <w:proofErr w:type="spellEnd"/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Un_KN149830v1:6655-1693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19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.92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686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068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4220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1422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rping1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8:13922949-1393492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561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368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906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922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0193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1752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175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6pca.2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2:6007977-601470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186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6.8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511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526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0682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068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a.1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:55460925-5550767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079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9.59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469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806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6918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691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g1.1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20:1391531-140017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786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2.39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825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049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4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3158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3984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LOC_00398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poa2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6:24063945-2406523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774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72.2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370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042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874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A7E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0A7EC1" w:rsidRPr="000A7EC1" w:rsidTr="00055875">
        <w:trPr>
          <w:trHeight w:val="271"/>
        </w:trPr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A7EC1" w:rsidRPr="000A7EC1" w:rsidRDefault="000A7EC1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E05334" w:rsidRDefault="00E05334"/>
    <w:sectPr w:rsidR="00E05334" w:rsidSect="000A7E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29D1" w:rsidRDefault="00DB29D1" w:rsidP="00055875">
      <w:r>
        <w:separator/>
      </w:r>
    </w:p>
  </w:endnote>
  <w:endnote w:type="continuationSeparator" w:id="0">
    <w:p w:rsidR="00DB29D1" w:rsidRDefault="00DB29D1" w:rsidP="000558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29D1" w:rsidRDefault="00DB29D1" w:rsidP="00055875">
      <w:r>
        <w:separator/>
      </w:r>
    </w:p>
  </w:footnote>
  <w:footnote w:type="continuationSeparator" w:id="0">
    <w:p w:rsidR="00DB29D1" w:rsidRDefault="00DB29D1" w:rsidP="000558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7EC1"/>
    <w:rsid w:val="0001151E"/>
    <w:rsid w:val="000148C7"/>
    <w:rsid w:val="000203D6"/>
    <w:rsid w:val="00040E68"/>
    <w:rsid w:val="00044CA3"/>
    <w:rsid w:val="000507B2"/>
    <w:rsid w:val="0005234E"/>
    <w:rsid w:val="00055875"/>
    <w:rsid w:val="00062830"/>
    <w:rsid w:val="00083569"/>
    <w:rsid w:val="00083E9A"/>
    <w:rsid w:val="00090F16"/>
    <w:rsid w:val="000A20BF"/>
    <w:rsid w:val="000A7EC1"/>
    <w:rsid w:val="000E6189"/>
    <w:rsid w:val="00106CE8"/>
    <w:rsid w:val="001259F8"/>
    <w:rsid w:val="00130DD9"/>
    <w:rsid w:val="0013606D"/>
    <w:rsid w:val="0014021E"/>
    <w:rsid w:val="00160882"/>
    <w:rsid w:val="00186593"/>
    <w:rsid w:val="001B008B"/>
    <w:rsid w:val="001D0131"/>
    <w:rsid w:val="001D0418"/>
    <w:rsid w:val="001E1058"/>
    <w:rsid w:val="001F0393"/>
    <w:rsid w:val="001F742F"/>
    <w:rsid w:val="002048DC"/>
    <w:rsid w:val="00267A72"/>
    <w:rsid w:val="002755A1"/>
    <w:rsid w:val="00286CC8"/>
    <w:rsid w:val="002A6B74"/>
    <w:rsid w:val="002B2065"/>
    <w:rsid w:val="002B7888"/>
    <w:rsid w:val="002D2D75"/>
    <w:rsid w:val="002D790E"/>
    <w:rsid w:val="002F3B76"/>
    <w:rsid w:val="002F58CC"/>
    <w:rsid w:val="002F6C79"/>
    <w:rsid w:val="003218AE"/>
    <w:rsid w:val="0033137D"/>
    <w:rsid w:val="00344546"/>
    <w:rsid w:val="00347D06"/>
    <w:rsid w:val="0035648E"/>
    <w:rsid w:val="00357684"/>
    <w:rsid w:val="00374F50"/>
    <w:rsid w:val="00383251"/>
    <w:rsid w:val="003A0EA8"/>
    <w:rsid w:val="003B0789"/>
    <w:rsid w:val="003C765E"/>
    <w:rsid w:val="003D479D"/>
    <w:rsid w:val="00406547"/>
    <w:rsid w:val="00406FA3"/>
    <w:rsid w:val="00442B72"/>
    <w:rsid w:val="00442C8B"/>
    <w:rsid w:val="00467D48"/>
    <w:rsid w:val="00492239"/>
    <w:rsid w:val="00494FB5"/>
    <w:rsid w:val="004B5AF4"/>
    <w:rsid w:val="004B5B08"/>
    <w:rsid w:val="004C0183"/>
    <w:rsid w:val="004C4DE5"/>
    <w:rsid w:val="004E3406"/>
    <w:rsid w:val="004F6C10"/>
    <w:rsid w:val="005145CF"/>
    <w:rsid w:val="00571DC3"/>
    <w:rsid w:val="00585EEE"/>
    <w:rsid w:val="005A2D7D"/>
    <w:rsid w:val="005B26A1"/>
    <w:rsid w:val="005D6F95"/>
    <w:rsid w:val="00606D7B"/>
    <w:rsid w:val="00634208"/>
    <w:rsid w:val="00670C4B"/>
    <w:rsid w:val="00683513"/>
    <w:rsid w:val="00683D41"/>
    <w:rsid w:val="00686506"/>
    <w:rsid w:val="00695F1D"/>
    <w:rsid w:val="006A7E8F"/>
    <w:rsid w:val="006B6CC5"/>
    <w:rsid w:val="006C70E6"/>
    <w:rsid w:val="006C7A3A"/>
    <w:rsid w:val="006F1D1A"/>
    <w:rsid w:val="006F3EB9"/>
    <w:rsid w:val="007325A2"/>
    <w:rsid w:val="00741425"/>
    <w:rsid w:val="00776C55"/>
    <w:rsid w:val="007B6D74"/>
    <w:rsid w:val="007D1E4E"/>
    <w:rsid w:val="007F4947"/>
    <w:rsid w:val="00841A76"/>
    <w:rsid w:val="00854CB1"/>
    <w:rsid w:val="00855EB9"/>
    <w:rsid w:val="00877AC9"/>
    <w:rsid w:val="0088695F"/>
    <w:rsid w:val="008922F1"/>
    <w:rsid w:val="008B6022"/>
    <w:rsid w:val="008B6F51"/>
    <w:rsid w:val="00912F34"/>
    <w:rsid w:val="00913739"/>
    <w:rsid w:val="00942D24"/>
    <w:rsid w:val="009540A0"/>
    <w:rsid w:val="00961D51"/>
    <w:rsid w:val="00964AE9"/>
    <w:rsid w:val="009717D9"/>
    <w:rsid w:val="009C6F1F"/>
    <w:rsid w:val="00A37CC9"/>
    <w:rsid w:val="00A471D3"/>
    <w:rsid w:val="00A57FCB"/>
    <w:rsid w:val="00A84B5E"/>
    <w:rsid w:val="00A91EE2"/>
    <w:rsid w:val="00AA7E5F"/>
    <w:rsid w:val="00AB2499"/>
    <w:rsid w:val="00AE4160"/>
    <w:rsid w:val="00AE7441"/>
    <w:rsid w:val="00AF241A"/>
    <w:rsid w:val="00AF3FCE"/>
    <w:rsid w:val="00AF63EB"/>
    <w:rsid w:val="00AF795F"/>
    <w:rsid w:val="00B42C9B"/>
    <w:rsid w:val="00B648FB"/>
    <w:rsid w:val="00B75ABC"/>
    <w:rsid w:val="00B76BED"/>
    <w:rsid w:val="00BA1FE6"/>
    <w:rsid w:val="00BD00FE"/>
    <w:rsid w:val="00BD5D4A"/>
    <w:rsid w:val="00BE160B"/>
    <w:rsid w:val="00BF2403"/>
    <w:rsid w:val="00C002C7"/>
    <w:rsid w:val="00C048F0"/>
    <w:rsid w:val="00C16604"/>
    <w:rsid w:val="00C251BD"/>
    <w:rsid w:val="00C26E03"/>
    <w:rsid w:val="00C54C81"/>
    <w:rsid w:val="00C605CA"/>
    <w:rsid w:val="00C64D8B"/>
    <w:rsid w:val="00C7424B"/>
    <w:rsid w:val="00C87559"/>
    <w:rsid w:val="00CD0E49"/>
    <w:rsid w:val="00CD4EAC"/>
    <w:rsid w:val="00CD7170"/>
    <w:rsid w:val="00CF75AD"/>
    <w:rsid w:val="00D04BD7"/>
    <w:rsid w:val="00D0592A"/>
    <w:rsid w:val="00D2100D"/>
    <w:rsid w:val="00D44A7E"/>
    <w:rsid w:val="00D9168B"/>
    <w:rsid w:val="00DA6CED"/>
    <w:rsid w:val="00DB29D1"/>
    <w:rsid w:val="00DC3692"/>
    <w:rsid w:val="00DC4619"/>
    <w:rsid w:val="00DC68C2"/>
    <w:rsid w:val="00E0471D"/>
    <w:rsid w:val="00E05334"/>
    <w:rsid w:val="00E41135"/>
    <w:rsid w:val="00E556A2"/>
    <w:rsid w:val="00E5592B"/>
    <w:rsid w:val="00E67C4A"/>
    <w:rsid w:val="00F30579"/>
    <w:rsid w:val="00F31A15"/>
    <w:rsid w:val="00F57DA6"/>
    <w:rsid w:val="00F63526"/>
    <w:rsid w:val="00F87327"/>
    <w:rsid w:val="00FA78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53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558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5587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558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5587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38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012</Words>
  <Characters>11471</Characters>
  <Application>Microsoft Office Word</Application>
  <DocSecurity>0</DocSecurity>
  <Lines>95</Lines>
  <Paragraphs>26</Paragraphs>
  <ScaleCrop>false</ScaleCrop>
  <Company/>
  <LinksUpToDate>false</LinksUpToDate>
  <CharactersWithSpaces>13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hua</dc:creator>
  <cp:lastModifiedBy>sihua</cp:lastModifiedBy>
  <cp:revision>2</cp:revision>
  <dcterms:created xsi:type="dcterms:W3CDTF">2019-06-28T12:53:00Z</dcterms:created>
  <dcterms:modified xsi:type="dcterms:W3CDTF">2019-06-28T12:53:00Z</dcterms:modified>
</cp:coreProperties>
</file>